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84AD" w14:textId="753E73E0" w:rsidR="00290DA0" w:rsidRDefault="00290DA0" w:rsidP="00290DA0">
      <w:pPr>
        <w:jc w:val="center"/>
        <w:rPr>
          <w:rFonts w:ascii="Times New Roman" w:hAnsi="Times New Roman" w:cs="Times New Roman"/>
        </w:rPr>
      </w:pPr>
      <w:r w:rsidRPr="003C2CD4">
        <w:rPr>
          <w:rFonts w:ascii="Times New Roman" w:hAnsi="Times New Roman" w:cs="Times New Roman"/>
        </w:rPr>
        <w:t>Table S1</w:t>
      </w:r>
      <w:r w:rsidR="0049139E" w:rsidRPr="003C2CD4">
        <w:rPr>
          <w:rFonts w:ascii="Times New Roman" w:hAnsi="Times New Roman" w:cs="Times New Roman"/>
        </w:rPr>
        <w:t xml:space="preserve">. </w:t>
      </w:r>
      <w:r w:rsidRPr="003C2CD4">
        <w:rPr>
          <w:rFonts w:ascii="Times New Roman" w:hAnsi="Times New Roman" w:cs="Times New Roman"/>
        </w:rPr>
        <w:t>The sequence of primers.</w:t>
      </w:r>
    </w:p>
    <w:p w14:paraId="77F06144" w14:textId="77777777" w:rsidR="007F2C19" w:rsidRPr="003C2CD4" w:rsidRDefault="007F2C19" w:rsidP="00290DA0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90DA0" w:rsidRPr="003C2CD4" w14:paraId="252CA1AD" w14:textId="77777777" w:rsidTr="00AB7D9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4CAA97" w14:textId="6D6A6FFB" w:rsidR="00290DA0" w:rsidRPr="003C2CD4" w:rsidRDefault="00290DA0" w:rsidP="00290DA0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03966E1" w14:textId="260BDBDD" w:rsidR="00290DA0" w:rsidRPr="00AB7D9A" w:rsidRDefault="00290DA0" w:rsidP="00290DA0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290DA0" w:rsidRPr="003C2CD4" w14:paraId="705A5A20" w14:textId="77777777" w:rsidTr="00AB7D9A">
        <w:tc>
          <w:tcPr>
            <w:tcW w:w="4148" w:type="dxa"/>
            <w:tcBorders>
              <w:top w:val="single" w:sz="4" w:space="0" w:color="auto"/>
            </w:tcBorders>
          </w:tcPr>
          <w:p w14:paraId="6E4ABEE1" w14:textId="1377244B" w:rsidR="00290DA0" w:rsidRPr="003C2CD4" w:rsidRDefault="00290DA0" w:rsidP="00290DA0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TK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89AA62" w14:textId="77777777" w:rsidR="00290DA0" w:rsidRPr="00AB7D9A" w:rsidRDefault="00290DA0" w:rsidP="00290D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0DA0" w:rsidRPr="003C2CD4" w14:paraId="71A91005" w14:textId="77777777" w:rsidTr="00AB7D9A">
        <w:tc>
          <w:tcPr>
            <w:tcW w:w="4148" w:type="dxa"/>
          </w:tcPr>
          <w:p w14:paraId="2ED1A08F" w14:textId="5E71D444" w:rsidR="00290DA0" w:rsidRPr="003C2CD4" w:rsidRDefault="00290DA0" w:rsidP="00290DA0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3B095FB2" w14:textId="4FEC0474" w:rsidR="00290DA0" w:rsidRPr="00AB7D9A" w:rsidRDefault="003C2CD4" w:rsidP="00290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D9A">
              <w:rPr>
                <w:rFonts w:ascii="Times New Roman" w:hAnsi="Times New Roman" w:cs="Times New Roman"/>
                <w:caps/>
                <w:szCs w:val="21"/>
              </w:rPr>
              <w:t>ggggcagatccaggtgattc</w:t>
            </w:r>
          </w:p>
        </w:tc>
      </w:tr>
      <w:tr w:rsidR="003C2CD4" w:rsidRPr="003C2CD4" w14:paraId="618FB2F0" w14:textId="77777777" w:rsidTr="00AB7D9A">
        <w:tc>
          <w:tcPr>
            <w:tcW w:w="4148" w:type="dxa"/>
          </w:tcPr>
          <w:p w14:paraId="0F62ECAC" w14:textId="4FE913F0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  <w:vAlign w:val="bottom"/>
          </w:tcPr>
          <w:p w14:paraId="611E46D1" w14:textId="49DB4D1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D9A">
              <w:rPr>
                <w:rFonts w:ascii="Times New Roman" w:hAnsi="Times New Roman" w:cs="Times New Roman"/>
                <w:caps/>
                <w:szCs w:val="21"/>
              </w:rPr>
              <w:t>ccatggtgttccggtcatgt</w:t>
            </w:r>
          </w:p>
        </w:tc>
      </w:tr>
      <w:tr w:rsidR="003C2CD4" w:rsidRPr="003C2CD4" w14:paraId="400CBF2B" w14:textId="77777777" w:rsidTr="00AB7D9A">
        <w:tc>
          <w:tcPr>
            <w:tcW w:w="4148" w:type="dxa"/>
          </w:tcPr>
          <w:p w14:paraId="3C433ED1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4148" w:type="dxa"/>
          </w:tcPr>
          <w:p w14:paraId="7ACDB103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7ED6865B" w14:textId="77777777" w:rsidTr="00AB7D9A">
        <w:tc>
          <w:tcPr>
            <w:tcW w:w="4148" w:type="dxa"/>
          </w:tcPr>
          <w:p w14:paraId="07E86945" w14:textId="5412E306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7A1B27E5" w14:textId="35CE21B4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CAGTGGGACACCCGACATC</w:t>
            </w:r>
          </w:p>
        </w:tc>
      </w:tr>
      <w:tr w:rsidR="003C2CD4" w:rsidRPr="003C2CD4" w14:paraId="7CD8D440" w14:textId="77777777" w:rsidTr="00AB7D9A">
        <w:tc>
          <w:tcPr>
            <w:tcW w:w="4148" w:type="dxa"/>
          </w:tcPr>
          <w:p w14:paraId="1E2C54B5" w14:textId="739C2E06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25BA72F4" w14:textId="1BC27843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GTACACGTTTCCAAACTTGCC</w:t>
            </w:r>
          </w:p>
        </w:tc>
      </w:tr>
      <w:tr w:rsidR="003C2CD4" w:rsidRPr="003C2CD4" w14:paraId="5CFFE206" w14:textId="77777777" w:rsidTr="00AB7D9A">
        <w:tc>
          <w:tcPr>
            <w:tcW w:w="4148" w:type="dxa"/>
          </w:tcPr>
          <w:p w14:paraId="440EB0DC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4148" w:type="dxa"/>
          </w:tcPr>
          <w:p w14:paraId="02A3B268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7FB252E0" w14:textId="77777777" w:rsidTr="00AB7D9A">
        <w:tc>
          <w:tcPr>
            <w:tcW w:w="4148" w:type="dxa"/>
          </w:tcPr>
          <w:p w14:paraId="49595B36" w14:textId="3B46F46A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040CF226" w14:textId="5E71579F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CCGACGGTGTCCAGTGATTT</w:t>
            </w:r>
          </w:p>
        </w:tc>
      </w:tr>
      <w:tr w:rsidR="003C2CD4" w:rsidRPr="003C2CD4" w14:paraId="1F5A5D45" w14:textId="77777777" w:rsidTr="00AB7D9A">
        <w:tc>
          <w:tcPr>
            <w:tcW w:w="4148" w:type="dxa"/>
          </w:tcPr>
          <w:p w14:paraId="5B741C69" w14:textId="2C1B6B10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1072CE20" w14:textId="30CACB15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GTTGTTTTGGTGGGTTGAACT</w:t>
            </w:r>
          </w:p>
        </w:tc>
      </w:tr>
      <w:tr w:rsidR="003C2CD4" w:rsidRPr="003C2CD4" w14:paraId="4180F58D" w14:textId="77777777" w:rsidTr="00AB7D9A">
        <w:tc>
          <w:tcPr>
            <w:tcW w:w="4148" w:type="dxa"/>
          </w:tcPr>
          <w:p w14:paraId="5F8EDA65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4148" w:type="dxa"/>
          </w:tcPr>
          <w:p w14:paraId="065D39D9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21AC533F" w14:textId="77777777" w:rsidTr="00AB7D9A">
        <w:tc>
          <w:tcPr>
            <w:tcW w:w="4148" w:type="dxa"/>
          </w:tcPr>
          <w:p w14:paraId="520361CA" w14:textId="0DD8B150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66CB55ED" w14:textId="6B9838FE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GCACAGTTCGCGTTCGAGA</w:t>
            </w:r>
          </w:p>
        </w:tc>
      </w:tr>
      <w:tr w:rsidR="003C2CD4" w:rsidRPr="003C2CD4" w14:paraId="3AA6B06A" w14:textId="77777777" w:rsidTr="00AB7D9A">
        <w:tc>
          <w:tcPr>
            <w:tcW w:w="4148" w:type="dxa"/>
          </w:tcPr>
          <w:p w14:paraId="7945D18D" w14:textId="4D16F8F8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068515EC" w14:textId="70A157CD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CTGGATTTGCCAGGAGTTCGG</w:t>
            </w:r>
          </w:p>
        </w:tc>
      </w:tr>
      <w:tr w:rsidR="003C2CD4" w:rsidRPr="003C2CD4" w14:paraId="0DFF0C73" w14:textId="77777777" w:rsidTr="00AB7D9A">
        <w:tc>
          <w:tcPr>
            <w:tcW w:w="4148" w:type="dxa"/>
          </w:tcPr>
          <w:p w14:paraId="0B58F326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CDCA5</w:t>
            </w:r>
          </w:p>
        </w:tc>
        <w:tc>
          <w:tcPr>
            <w:tcW w:w="4148" w:type="dxa"/>
          </w:tcPr>
          <w:p w14:paraId="6E74B2DF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19E223F1" w14:textId="77777777" w:rsidTr="00AB7D9A">
        <w:tc>
          <w:tcPr>
            <w:tcW w:w="4148" w:type="dxa"/>
          </w:tcPr>
          <w:p w14:paraId="2C401C93" w14:textId="78F9CA4C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329504B3" w14:textId="52C1CD32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GAGGTCCCAGCGGAAATCAG</w:t>
            </w:r>
          </w:p>
        </w:tc>
      </w:tr>
      <w:tr w:rsidR="003C2CD4" w:rsidRPr="003C2CD4" w14:paraId="636B4CD6" w14:textId="77777777" w:rsidTr="00AB7D9A">
        <w:tc>
          <w:tcPr>
            <w:tcW w:w="4148" w:type="dxa"/>
          </w:tcPr>
          <w:p w14:paraId="2D4EDD3D" w14:textId="21D2B601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458A3DA2" w14:textId="075F201D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CTTTAAGACGATGGGCTTTCTG</w:t>
            </w:r>
          </w:p>
        </w:tc>
      </w:tr>
      <w:tr w:rsidR="003C2CD4" w:rsidRPr="003C2CD4" w14:paraId="4FBCC9BB" w14:textId="77777777" w:rsidTr="00AB7D9A">
        <w:tc>
          <w:tcPr>
            <w:tcW w:w="4148" w:type="dxa"/>
          </w:tcPr>
          <w:p w14:paraId="0C8D5FF0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4148" w:type="dxa"/>
          </w:tcPr>
          <w:p w14:paraId="26A62A98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1C9EC125" w14:textId="77777777" w:rsidTr="00AB7D9A">
        <w:tc>
          <w:tcPr>
            <w:tcW w:w="4148" w:type="dxa"/>
          </w:tcPr>
          <w:p w14:paraId="370B8DC1" w14:textId="3DB73DEB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5149F091" w14:textId="71C72C39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CAGAACTCTTACAGCTTCTTCCC</w:t>
            </w:r>
          </w:p>
        </w:tc>
      </w:tr>
      <w:tr w:rsidR="003C2CD4" w:rsidRPr="003C2CD4" w14:paraId="311C21B2" w14:textId="77777777" w:rsidTr="00AB7D9A">
        <w:tc>
          <w:tcPr>
            <w:tcW w:w="4148" w:type="dxa"/>
          </w:tcPr>
          <w:p w14:paraId="07782841" w14:textId="39CF29F4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27ACF412" w14:textId="47066CA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CAGTGGACATGCGAGTGGA</w:t>
            </w:r>
          </w:p>
        </w:tc>
      </w:tr>
      <w:tr w:rsidR="003C2CD4" w:rsidRPr="003C2CD4" w14:paraId="74DC7E5B" w14:textId="77777777" w:rsidTr="00AB7D9A">
        <w:tc>
          <w:tcPr>
            <w:tcW w:w="4148" w:type="dxa"/>
          </w:tcPr>
          <w:p w14:paraId="1893F3D6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CENPM</w:t>
            </w:r>
          </w:p>
        </w:tc>
        <w:tc>
          <w:tcPr>
            <w:tcW w:w="4148" w:type="dxa"/>
          </w:tcPr>
          <w:p w14:paraId="7EFE179A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6786D1FB" w14:textId="77777777" w:rsidTr="00AB7D9A">
        <w:tc>
          <w:tcPr>
            <w:tcW w:w="4148" w:type="dxa"/>
          </w:tcPr>
          <w:p w14:paraId="27B452F9" w14:textId="0A4EA794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4BDFE5FC" w14:textId="7BA5CC25" w:rsidR="003C2CD4" w:rsidRPr="00AB7D9A" w:rsidRDefault="00AB7D9A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GTGATGTCGGTGTTGAGGC</w:t>
            </w:r>
          </w:p>
        </w:tc>
      </w:tr>
      <w:tr w:rsidR="003C2CD4" w:rsidRPr="003C2CD4" w14:paraId="5067106B" w14:textId="77777777" w:rsidTr="00AB7D9A">
        <w:tc>
          <w:tcPr>
            <w:tcW w:w="4148" w:type="dxa"/>
          </w:tcPr>
          <w:p w14:paraId="0330190F" w14:textId="067F93F6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673DFEDB" w14:textId="313E4ABB" w:rsidR="003C2CD4" w:rsidRPr="00AB7D9A" w:rsidRDefault="00AB7D9A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GAGGGACTTTGCCAAGTGGA</w:t>
            </w:r>
          </w:p>
        </w:tc>
      </w:tr>
      <w:tr w:rsidR="003C2CD4" w:rsidRPr="003C2CD4" w14:paraId="33B66428" w14:textId="77777777" w:rsidTr="00AB7D9A">
        <w:tc>
          <w:tcPr>
            <w:tcW w:w="4148" w:type="dxa"/>
          </w:tcPr>
          <w:p w14:paraId="49E85C5F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48" w:type="dxa"/>
          </w:tcPr>
          <w:p w14:paraId="722C9754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73F7D6E2" w14:textId="77777777" w:rsidTr="00AB7D9A">
        <w:tc>
          <w:tcPr>
            <w:tcW w:w="4148" w:type="dxa"/>
          </w:tcPr>
          <w:p w14:paraId="16CC2EFC" w14:textId="13F41FF8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32334557" w14:textId="50255430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CGGAGTCAACGGATTTGGT</w:t>
            </w:r>
          </w:p>
        </w:tc>
      </w:tr>
      <w:tr w:rsidR="003C2CD4" w:rsidRPr="003C2CD4" w14:paraId="3230462B" w14:textId="77777777" w:rsidTr="00AB7D9A">
        <w:tc>
          <w:tcPr>
            <w:tcW w:w="4148" w:type="dxa"/>
          </w:tcPr>
          <w:p w14:paraId="0AF4A545" w14:textId="5E293D80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</w:tcPr>
          <w:p w14:paraId="6675043B" w14:textId="4C8693B5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TCCCGTTCTCAGCCTTGAC</w:t>
            </w:r>
          </w:p>
        </w:tc>
      </w:tr>
      <w:tr w:rsidR="003C2CD4" w:rsidRPr="003C2CD4" w14:paraId="43D5536D" w14:textId="77777777" w:rsidTr="00AB7D9A">
        <w:tc>
          <w:tcPr>
            <w:tcW w:w="4148" w:type="dxa"/>
          </w:tcPr>
          <w:p w14:paraId="772D2912" w14:textId="77777777" w:rsidR="003C2CD4" w:rsidRPr="003C2CD4" w:rsidRDefault="003C2CD4" w:rsidP="003C2CD4">
            <w:pPr>
              <w:jc w:val="left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148" w:type="dxa"/>
          </w:tcPr>
          <w:p w14:paraId="1A8D8FE0" w14:textId="77777777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CD4" w:rsidRPr="003C2CD4" w14:paraId="0F9C8D93" w14:textId="77777777" w:rsidTr="00AB7D9A">
        <w:tc>
          <w:tcPr>
            <w:tcW w:w="4148" w:type="dxa"/>
          </w:tcPr>
          <w:p w14:paraId="0F3FF0F5" w14:textId="00B80CDD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148" w:type="dxa"/>
          </w:tcPr>
          <w:p w14:paraId="230B9D41" w14:textId="33E58780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GGGAAATCGTGCGTGACATTAAG</w:t>
            </w:r>
          </w:p>
        </w:tc>
      </w:tr>
      <w:tr w:rsidR="003C2CD4" w:rsidRPr="003C2CD4" w14:paraId="18F9080F" w14:textId="77777777" w:rsidTr="00AB7D9A">
        <w:tc>
          <w:tcPr>
            <w:tcW w:w="4148" w:type="dxa"/>
            <w:tcBorders>
              <w:bottom w:val="single" w:sz="4" w:space="0" w:color="auto"/>
            </w:tcBorders>
          </w:tcPr>
          <w:p w14:paraId="4DDBE9C5" w14:textId="2FD23362" w:rsidR="003C2CD4" w:rsidRPr="003C2CD4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3C2CD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8A40FA6" w14:textId="4EBAA5D3" w:rsidR="003C2CD4" w:rsidRPr="00AB7D9A" w:rsidRDefault="003C2CD4" w:rsidP="003C2CD4">
            <w:pPr>
              <w:jc w:val="center"/>
              <w:rPr>
                <w:rFonts w:ascii="Times New Roman" w:hAnsi="Times New Roman" w:cs="Times New Roman"/>
              </w:rPr>
            </w:pPr>
            <w:r w:rsidRPr="00AB7D9A">
              <w:rPr>
                <w:rFonts w:ascii="Times New Roman" w:hAnsi="Times New Roman" w:cs="Times New Roman"/>
              </w:rPr>
              <w:t>TGTGTTGGCGTACAGGTCTTTG</w:t>
            </w:r>
          </w:p>
        </w:tc>
      </w:tr>
    </w:tbl>
    <w:p w14:paraId="69EE4846" w14:textId="77777777" w:rsidR="00290DA0" w:rsidRPr="003C2CD4" w:rsidRDefault="00290DA0" w:rsidP="00290DA0">
      <w:pPr>
        <w:jc w:val="center"/>
        <w:rPr>
          <w:rFonts w:ascii="Times New Roman" w:hAnsi="Times New Roman" w:cs="Times New Roman"/>
        </w:rPr>
      </w:pPr>
    </w:p>
    <w:p w14:paraId="3B2DF1D7" w14:textId="77777777" w:rsidR="00290DA0" w:rsidRPr="003C2CD4" w:rsidRDefault="00290DA0" w:rsidP="00290DA0">
      <w:pPr>
        <w:jc w:val="center"/>
        <w:rPr>
          <w:rFonts w:ascii="Times New Roman" w:hAnsi="Times New Roman" w:cs="Times New Roman"/>
        </w:rPr>
      </w:pPr>
    </w:p>
    <w:sectPr w:rsidR="00290DA0" w:rsidRPr="003C2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E5B07" w14:textId="77777777" w:rsidR="00C63395" w:rsidRDefault="00C63395" w:rsidP="007E585D">
      <w:r>
        <w:separator/>
      </w:r>
    </w:p>
  </w:endnote>
  <w:endnote w:type="continuationSeparator" w:id="0">
    <w:p w14:paraId="7BD0D94A" w14:textId="77777777" w:rsidR="00C63395" w:rsidRDefault="00C63395" w:rsidP="007E5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27BB1" w14:textId="77777777" w:rsidR="00C63395" w:rsidRDefault="00C63395" w:rsidP="007E585D">
      <w:r>
        <w:separator/>
      </w:r>
    </w:p>
  </w:footnote>
  <w:footnote w:type="continuationSeparator" w:id="0">
    <w:p w14:paraId="4772AECF" w14:textId="77777777" w:rsidR="00C63395" w:rsidRDefault="00C63395" w:rsidP="007E5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F8"/>
    <w:rsid w:val="0021350F"/>
    <w:rsid w:val="00290DA0"/>
    <w:rsid w:val="00300DEE"/>
    <w:rsid w:val="003C2CD4"/>
    <w:rsid w:val="0049139E"/>
    <w:rsid w:val="007E585D"/>
    <w:rsid w:val="007F2C19"/>
    <w:rsid w:val="00A468F8"/>
    <w:rsid w:val="00AB7D9A"/>
    <w:rsid w:val="00C6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5CD60"/>
  <w15:chartTrackingRefBased/>
  <w15:docId w15:val="{ADDF2083-5BAF-4DB5-A8F2-C778A393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8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85D"/>
    <w:rPr>
      <w:sz w:val="18"/>
      <w:szCs w:val="18"/>
    </w:rPr>
  </w:style>
  <w:style w:type="table" w:styleId="a7">
    <w:name w:val="Table Grid"/>
    <w:basedOn w:val="a1"/>
    <w:uiPriority w:val="39"/>
    <w:rsid w:val="007E5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晖</dc:creator>
  <cp:keywords/>
  <dc:description/>
  <cp:lastModifiedBy>解 晖</cp:lastModifiedBy>
  <cp:revision>7</cp:revision>
  <dcterms:created xsi:type="dcterms:W3CDTF">2021-06-24T08:21:00Z</dcterms:created>
  <dcterms:modified xsi:type="dcterms:W3CDTF">2021-06-25T00:53:00Z</dcterms:modified>
</cp:coreProperties>
</file>